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EC7F5" w14:textId="25586B54" w:rsidR="00832469" w:rsidRDefault="0093718F">
      <w:pPr>
        <w:rPr>
          <w:lang w:val="en-US"/>
        </w:rPr>
      </w:pPr>
      <w:r>
        <w:rPr>
          <w:lang w:val="en-US"/>
        </w:rPr>
        <w:t>Supplementary file 2</w:t>
      </w:r>
    </w:p>
    <w:p w14:paraId="102D0DEE" w14:textId="77777777" w:rsidR="0093718F" w:rsidRDefault="0093718F">
      <w:pPr>
        <w:rPr>
          <w:lang w:val="en-US"/>
        </w:rPr>
      </w:pPr>
    </w:p>
    <w:p w14:paraId="5477309D" w14:textId="0CD0D124" w:rsidR="0093718F" w:rsidRDefault="001C0935">
      <w:pPr>
        <w:rPr>
          <w:lang w:val="en-US"/>
        </w:rPr>
      </w:pPr>
      <w:r w:rsidRPr="001C0935">
        <w:rPr>
          <w:lang w:val="en-US"/>
        </w:rPr>
        <w:t>Table 2: Themes, categories and codes</w:t>
      </w:r>
    </w:p>
    <w:p w14:paraId="009B112B" w14:textId="77777777" w:rsidR="0093718F" w:rsidRDefault="0093718F">
      <w:pPr>
        <w:rPr>
          <w:lang w:val="en-US"/>
        </w:rPr>
      </w:pPr>
    </w:p>
    <w:tbl>
      <w:tblPr>
        <w:tblW w:w="89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35"/>
        <w:gridCol w:w="2568"/>
        <w:gridCol w:w="4031"/>
      </w:tblGrid>
      <w:tr w:rsidR="0093718F" w:rsidRPr="0093718F" w14:paraId="6E424A3B" w14:textId="77777777" w:rsidTr="00941761">
        <w:trPr>
          <w:trHeight w:val="257"/>
          <w:tblHeader/>
        </w:trPr>
        <w:tc>
          <w:tcPr>
            <w:tcW w:w="2335" w:type="dxa"/>
            <w:shd w:val="clear" w:color="auto" w:fill="BEBEBE"/>
          </w:tcPr>
          <w:p w14:paraId="02755172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heme</w:t>
            </w:r>
          </w:p>
        </w:tc>
        <w:tc>
          <w:tcPr>
            <w:tcW w:w="2568" w:type="dxa"/>
            <w:shd w:val="clear" w:color="auto" w:fill="BEBEBE"/>
          </w:tcPr>
          <w:p w14:paraId="69C2318B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4031" w:type="dxa"/>
            <w:shd w:val="clear" w:color="auto" w:fill="BEBEBE"/>
          </w:tcPr>
          <w:p w14:paraId="59F38500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odes</w:t>
            </w:r>
          </w:p>
        </w:tc>
      </w:tr>
      <w:tr w:rsidR="0093718F" w:rsidRPr="0093718F" w14:paraId="797CC11C" w14:textId="77777777" w:rsidTr="00941761">
        <w:trPr>
          <w:trHeight w:val="257"/>
        </w:trPr>
        <w:tc>
          <w:tcPr>
            <w:tcW w:w="2335" w:type="dxa"/>
            <w:vMerge w:val="restart"/>
            <w:vAlign w:val="center"/>
          </w:tcPr>
          <w:p w14:paraId="0026B598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.1 Understanding the dynamics leading to early </w:t>
            </w:r>
            <w:r w:rsidRPr="0093718F">
              <w:rPr>
                <w:rFonts w:ascii="Times New Roman" w:eastAsia="Calibri" w:hAnsi="Times New Roman" w:cs="Times New Roman"/>
                <w:sz w:val="20"/>
                <w:szCs w:val="20"/>
              </w:rPr>
              <w:t>marriage and adolescent</w:t>
            </w: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regnancy </w:t>
            </w:r>
          </w:p>
        </w:tc>
        <w:tc>
          <w:tcPr>
            <w:tcW w:w="2568" w:type="dxa"/>
            <w:vMerge w:val="restart"/>
            <w:vAlign w:val="center"/>
          </w:tcPr>
          <w:p w14:paraId="68113AF1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.1.1Socio-cultural meanings </w:t>
            </w:r>
          </w:p>
        </w:tc>
        <w:tc>
          <w:tcPr>
            <w:tcW w:w="4031" w:type="dxa"/>
            <w:vAlign w:val="center"/>
          </w:tcPr>
          <w:p w14:paraId="780F2EA1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ocialisation into societal roles</w:t>
            </w:r>
          </w:p>
        </w:tc>
      </w:tr>
      <w:tr w:rsidR="0093718F" w:rsidRPr="0093718F" w14:paraId="4CE13C2C" w14:textId="77777777" w:rsidTr="00941761">
        <w:trPr>
          <w:trHeight w:val="257"/>
        </w:trPr>
        <w:tc>
          <w:tcPr>
            <w:tcW w:w="2335" w:type="dxa"/>
            <w:vMerge/>
          </w:tcPr>
          <w:p w14:paraId="42093B4B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  <w:vMerge/>
          </w:tcPr>
          <w:p w14:paraId="77348A47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1" w:type="dxa"/>
            <w:vAlign w:val="center"/>
          </w:tcPr>
          <w:p w14:paraId="35A9C46C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gitimising having children</w:t>
            </w:r>
          </w:p>
        </w:tc>
      </w:tr>
      <w:tr w:rsidR="0093718F" w:rsidRPr="0093718F" w14:paraId="282297A7" w14:textId="77777777" w:rsidTr="00941761">
        <w:trPr>
          <w:trHeight w:val="257"/>
        </w:trPr>
        <w:tc>
          <w:tcPr>
            <w:tcW w:w="2335" w:type="dxa"/>
            <w:vMerge/>
          </w:tcPr>
          <w:p w14:paraId="77CE551F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  <w:vMerge/>
          </w:tcPr>
          <w:p w14:paraId="41A4911B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1" w:type="dxa"/>
            <w:vAlign w:val="center"/>
          </w:tcPr>
          <w:p w14:paraId="615F829C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alue and benefits of the bridewealth </w:t>
            </w:r>
          </w:p>
        </w:tc>
      </w:tr>
      <w:tr w:rsidR="0093718F" w:rsidRPr="0093718F" w14:paraId="7FE0B2B4" w14:textId="77777777" w:rsidTr="00941761">
        <w:trPr>
          <w:trHeight w:val="268"/>
        </w:trPr>
        <w:tc>
          <w:tcPr>
            <w:tcW w:w="2335" w:type="dxa"/>
            <w:vMerge/>
          </w:tcPr>
          <w:p w14:paraId="5220BA9B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  <w:vMerge/>
          </w:tcPr>
          <w:p w14:paraId="4CA3BD73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1" w:type="dxa"/>
            <w:vAlign w:val="center"/>
          </w:tcPr>
          <w:p w14:paraId="40A7C942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rites of initiation</w:t>
            </w:r>
          </w:p>
        </w:tc>
      </w:tr>
      <w:tr w:rsidR="0093718F" w:rsidRPr="0093718F" w14:paraId="2D06FC09" w14:textId="77777777" w:rsidTr="00941761">
        <w:trPr>
          <w:trHeight w:val="268"/>
        </w:trPr>
        <w:tc>
          <w:tcPr>
            <w:tcW w:w="2335" w:type="dxa"/>
            <w:vMerge/>
          </w:tcPr>
          <w:p w14:paraId="6A349967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  <w:vMerge/>
          </w:tcPr>
          <w:p w14:paraId="7EEDE18D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1" w:type="dxa"/>
          </w:tcPr>
          <w:p w14:paraId="06F2D5F6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ocial meaning of the first menstruation</w:t>
            </w:r>
          </w:p>
        </w:tc>
      </w:tr>
      <w:tr w:rsidR="0093718F" w:rsidRPr="0093718F" w14:paraId="1AC2F219" w14:textId="77777777" w:rsidTr="00941761">
        <w:trPr>
          <w:trHeight w:val="233"/>
        </w:trPr>
        <w:tc>
          <w:tcPr>
            <w:tcW w:w="2335" w:type="dxa"/>
            <w:vMerge w:val="restart"/>
            <w:vAlign w:val="center"/>
          </w:tcPr>
          <w:p w14:paraId="7FFFAB8C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3.2 Educational </w:t>
            </w: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tters</w:t>
            </w:r>
          </w:p>
        </w:tc>
        <w:tc>
          <w:tcPr>
            <w:tcW w:w="2568" w:type="dxa"/>
            <w:vAlign w:val="center"/>
          </w:tcPr>
          <w:p w14:paraId="0E65289A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.2.1 </w:t>
            </w: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amily income, geographic and transport issues</w:t>
            </w:r>
          </w:p>
        </w:tc>
        <w:tc>
          <w:tcPr>
            <w:tcW w:w="4031" w:type="dxa"/>
            <w:vAlign w:val="center"/>
          </w:tcPr>
          <w:p w14:paraId="59D35078" w14:textId="77777777" w:rsidR="0093718F" w:rsidRPr="0093718F" w:rsidRDefault="0093718F" w:rsidP="0093718F">
            <w:pPr>
              <w:spacing w:before="120"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ack of resources</w:t>
            </w:r>
          </w:p>
        </w:tc>
      </w:tr>
      <w:tr w:rsidR="0093718F" w:rsidRPr="0093718F" w14:paraId="114F74AF" w14:textId="77777777" w:rsidTr="00941761">
        <w:trPr>
          <w:trHeight w:val="233"/>
        </w:trPr>
        <w:tc>
          <w:tcPr>
            <w:tcW w:w="2335" w:type="dxa"/>
            <w:vMerge/>
            <w:vAlign w:val="center"/>
          </w:tcPr>
          <w:p w14:paraId="43CE6F24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  <w:vAlign w:val="center"/>
          </w:tcPr>
          <w:p w14:paraId="618A8B8C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2.2 Lack of opportunities leads to menial work</w:t>
            </w:r>
          </w:p>
        </w:tc>
        <w:tc>
          <w:tcPr>
            <w:tcW w:w="4031" w:type="dxa"/>
            <w:vAlign w:val="center"/>
          </w:tcPr>
          <w:p w14:paraId="1B18610A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3718F" w:rsidRPr="0093718F" w14:paraId="7E1D6B10" w14:textId="77777777" w:rsidTr="00941761">
        <w:trPr>
          <w:trHeight w:val="233"/>
        </w:trPr>
        <w:tc>
          <w:tcPr>
            <w:tcW w:w="2335" w:type="dxa"/>
            <w:vMerge w:val="restart"/>
            <w:vAlign w:val="center"/>
          </w:tcPr>
          <w:p w14:paraId="303C0BF5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3 Mental health and emotional states</w:t>
            </w:r>
          </w:p>
        </w:tc>
        <w:tc>
          <w:tcPr>
            <w:tcW w:w="2568" w:type="dxa"/>
            <w:vAlign w:val="center"/>
          </w:tcPr>
          <w:p w14:paraId="0AA37A31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.3.1 </w:t>
            </w: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motional distress</w:t>
            </w:r>
          </w:p>
        </w:tc>
        <w:tc>
          <w:tcPr>
            <w:tcW w:w="4031" w:type="dxa"/>
            <w:vAlign w:val="center"/>
          </w:tcPr>
          <w:p w14:paraId="3C936884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egret, feeling trapped, helpless, guilt, shame, stagnation and frustration</w:t>
            </w:r>
          </w:p>
        </w:tc>
      </w:tr>
      <w:tr w:rsidR="0093718F" w:rsidRPr="0093718F" w14:paraId="71BD1197" w14:textId="77777777" w:rsidTr="00941761">
        <w:trPr>
          <w:trHeight w:val="494"/>
        </w:trPr>
        <w:tc>
          <w:tcPr>
            <w:tcW w:w="2335" w:type="dxa"/>
            <w:vMerge/>
          </w:tcPr>
          <w:p w14:paraId="49A14038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  <w:vMerge w:val="restart"/>
            <w:vAlign w:val="center"/>
          </w:tcPr>
          <w:p w14:paraId="4A29847A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.3.2 </w:t>
            </w: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Interpersonal relations and emotional situations</w:t>
            </w:r>
          </w:p>
        </w:tc>
        <w:tc>
          <w:tcPr>
            <w:tcW w:w="4031" w:type="dxa"/>
            <w:vAlign w:val="center"/>
          </w:tcPr>
          <w:p w14:paraId="35CC17E2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oor marital relations and violence</w:t>
            </w:r>
          </w:p>
        </w:tc>
      </w:tr>
      <w:tr w:rsidR="0093718F" w:rsidRPr="0093718F" w14:paraId="05A377AF" w14:textId="77777777" w:rsidTr="00941761">
        <w:trPr>
          <w:trHeight w:val="494"/>
        </w:trPr>
        <w:tc>
          <w:tcPr>
            <w:tcW w:w="2335" w:type="dxa"/>
            <w:vMerge/>
          </w:tcPr>
          <w:p w14:paraId="7D58BB8C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  <w:vMerge/>
            <w:vAlign w:val="center"/>
          </w:tcPr>
          <w:p w14:paraId="501FE710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1" w:type="dxa"/>
            <w:vAlign w:val="center"/>
          </w:tcPr>
          <w:p w14:paraId="72F03EBB" w14:textId="77777777" w:rsidR="0093718F" w:rsidRPr="0093718F" w:rsidRDefault="0093718F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‘Peoples pregnancy’</w:t>
            </w:r>
          </w:p>
        </w:tc>
      </w:tr>
      <w:tr w:rsidR="00717398" w:rsidRPr="0093718F" w14:paraId="5B3480AF" w14:textId="77777777" w:rsidTr="00941761">
        <w:trPr>
          <w:trHeight w:val="257"/>
        </w:trPr>
        <w:tc>
          <w:tcPr>
            <w:tcW w:w="2335" w:type="dxa"/>
            <w:vMerge w:val="restart"/>
          </w:tcPr>
          <w:p w14:paraId="6B332FD7" w14:textId="77777777" w:rsidR="00717398" w:rsidRPr="0093718F" w:rsidRDefault="00717398" w:rsidP="0093718F">
            <w:pPr>
              <w:spacing w:before="120"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1 Making choices</w:t>
            </w:r>
          </w:p>
        </w:tc>
        <w:tc>
          <w:tcPr>
            <w:tcW w:w="2568" w:type="dxa"/>
            <w:vAlign w:val="center"/>
          </w:tcPr>
          <w:p w14:paraId="25BF3EF2" w14:textId="77777777" w:rsidR="00717398" w:rsidRPr="0093718F" w:rsidRDefault="00717398" w:rsidP="0093718F">
            <w:pPr>
              <w:spacing w:before="120"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1.1 Abortion as a remedy</w:t>
            </w:r>
          </w:p>
        </w:tc>
        <w:tc>
          <w:tcPr>
            <w:tcW w:w="4031" w:type="dxa"/>
            <w:vAlign w:val="center"/>
          </w:tcPr>
          <w:p w14:paraId="34DE9CDC" w14:textId="77777777" w:rsidR="00717398" w:rsidRPr="0093718F" w:rsidRDefault="00717398" w:rsidP="0093718F">
            <w:pPr>
              <w:spacing w:before="120"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717398" w:rsidRPr="0093718F" w14:paraId="19293F4A" w14:textId="77777777" w:rsidTr="007D7D94">
        <w:trPr>
          <w:trHeight w:val="257"/>
        </w:trPr>
        <w:tc>
          <w:tcPr>
            <w:tcW w:w="2335" w:type="dxa"/>
            <w:vMerge/>
          </w:tcPr>
          <w:p w14:paraId="08398E79" w14:textId="77777777" w:rsidR="00717398" w:rsidRPr="0093718F" w:rsidRDefault="00717398" w:rsidP="0093718F">
            <w:pPr>
              <w:spacing w:before="120"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B63B8" w14:textId="77777777" w:rsidR="00717398" w:rsidRPr="0093718F" w:rsidRDefault="00717398" w:rsidP="0093718F">
            <w:pPr>
              <w:spacing w:before="120"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1.2 Engaging in sexual practices</w:t>
            </w:r>
          </w:p>
        </w:tc>
        <w:tc>
          <w:tcPr>
            <w:tcW w:w="4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D4050" w14:textId="77777777" w:rsidR="00717398" w:rsidRPr="0093718F" w:rsidRDefault="00717398" w:rsidP="0093718F">
            <w:pPr>
              <w:spacing w:before="120"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carcity of resources</w:t>
            </w:r>
          </w:p>
        </w:tc>
      </w:tr>
      <w:tr w:rsidR="00717398" w:rsidRPr="0093718F" w14:paraId="26B50695" w14:textId="77777777" w:rsidTr="00941761">
        <w:trPr>
          <w:trHeight w:val="257"/>
        </w:trPr>
        <w:tc>
          <w:tcPr>
            <w:tcW w:w="2335" w:type="dxa"/>
            <w:vMerge/>
          </w:tcPr>
          <w:p w14:paraId="5E6DC808" w14:textId="77777777" w:rsidR="00717398" w:rsidRPr="0093718F" w:rsidRDefault="00717398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  <w:vAlign w:val="center"/>
          </w:tcPr>
          <w:p w14:paraId="349FC60E" w14:textId="77777777" w:rsidR="00717398" w:rsidRPr="0093718F" w:rsidRDefault="00717398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93718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1.3 Positive emotional responses</w:t>
            </w:r>
          </w:p>
        </w:tc>
        <w:tc>
          <w:tcPr>
            <w:tcW w:w="4031" w:type="dxa"/>
            <w:vAlign w:val="center"/>
          </w:tcPr>
          <w:p w14:paraId="707DD72F" w14:textId="01A6282D" w:rsidR="00717398" w:rsidRPr="0093718F" w:rsidRDefault="00717398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ppiness, love, determination, sense of responsibility</w:t>
            </w:r>
          </w:p>
        </w:tc>
      </w:tr>
      <w:tr w:rsidR="00717398" w:rsidRPr="0093718F" w14:paraId="3D3B4294" w14:textId="77777777" w:rsidTr="00941761">
        <w:trPr>
          <w:trHeight w:val="257"/>
        </w:trPr>
        <w:tc>
          <w:tcPr>
            <w:tcW w:w="2335" w:type="dxa"/>
            <w:vMerge/>
          </w:tcPr>
          <w:p w14:paraId="09CA5A2C" w14:textId="77777777" w:rsidR="00717398" w:rsidRPr="0093718F" w:rsidRDefault="00717398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  <w:vAlign w:val="center"/>
          </w:tcPr>
          <w:p w14:paraId="32F20DDF" w14:textId="26E0B3DB" w:rsidR="00717398" w:rsidRPr="0093718F" w:rsidRDefault="00717398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371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4.1.4 </w:t>
            </w:r>
            <w:r w:rsidRPr="00FE45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lex emotional states</w:t>
            </w:r>
          </w:p>
        </w:tc>
        <w:tc>
          <w:tcPr>
            <w:tcW w:w="4031" w:type="dxa"/>
            <w:vAlign w:val="center"/>
          </w:tcPr>
          <w:p w14:paraId="0B0AED38" w14:textId="156FFB13" w:rsidR="00717398" w:rsidRPr="0093718F" w:rsidRDefault="00717398" w:rsidP="009371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E45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gret, acceptance, r</w:t>
            </w:r>
            <w:r w:rsidRPr="00FE45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ignation and conformity</w:t>
            </w:r>
          </w:p>
        </w:tc>
      </w:tr>
    </w:tbl>
    <w:p w14:paraId="6BEA6519" w14:textId="77777777" w:rsidR="0093718F" w:rsidRPr="0093718F" w:rsidRDefault="0093718F">
      <w:pPr>
        <w:rPr>
          <w:lang w:val="en-US"/>
        </w:rPr>
      </w:pPr>
    </w:p>
    <w:sectPr w:rsidR="0093718F" w:rsidRPr="00937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8F"/>
    <w:rsid w:val="001C0935"/>
    <w:rsid w:val="006230B8"/>
    <w:rsid w:val="00662EE6"/>
    <w:rsid w:val="00717398"/>
    <w:rsid w:val="00832469"/>
    <w:rsid w:val="00930BAE"/>
    <w:rsid w:val="0093718F"/>
    <w:rsid w:val="009843BF"/>
    <w:rsid w:val="00AF4443"/>
    <w:rsid w:val="00FE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6595B3"/>
  <w15:chartTrackingRefBased/>
  <w15:docId w15:val="{EC75075F-9179-4042-B019-E9DB211E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a9a8b8c-3ea3-4799-a43e-5510398e7a3b}" enabled="0" method="" siteId="{ca9a8b8c-3ea3-4799-a43e-5510398e7a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z, Jeanette</dc:creator>
  <cp:keywords/>
  <dc:description/>
  <cp:lastModifiedBy>Maritz, Jeanette</cp:lastModifiedBy>
  <cp:revision>9</cp:revision>
  <dcterms:created xsi:type="dcterms:W3CDTF">2023-07-29T08:22:00Z</dcterms:created>
  <dcterms:modified xsi:type="dcterms:W3CDTF">2023-07-29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260ab0-67c6-4437-998d-7d13e0edbd29</vt:lpwstr>
  </property>
</Properties>
</file>